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047" w:rsidRDefault="008B4047" w:rsidP="008B404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A. </w:t>
      </w:r>
      <w:r w:rsidRPr="008922D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health care expenditure in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MENA</w:t>
      </w:r>
      <w:r w:rsidRPr="008922D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from</w:t>
      </w:r>
      <w:r w:rsidRPr="008922D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1995-2015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905"/>
        <w:gridCol w:w="708"/>
        <w:gridCol w:w="1492"/>
        <w:gridCol w:w="817"/>
        <w:gridCol w:w="709"/>
        <w:gridCol w:w="709"/>
        <w:gridCol w:w="709"/>
        <w:gridCol w:w="817"/>
        <w:gridCol w:w="709"/>
        <w:gridCol w:w="817"/>
        <w:gridCol w:w="904"/>
        <w:gridCol w:w="709"/>
        <w:gridCol w:w="709"/>
        <w:gridCol w:w="709"/>
        <w:gridCol w:w="709"/>
        <w:gridCol w:w="709"/>
        <w:gridCol w:w="709"/>
      </w:tblGrid>
      <w:tr w:rsidR="008B4047" w:rsidRPr="004F6A19" w:rsidTr="008B4047">
        <w:trPr>
          <w:trHeight w:val="290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untry Name 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Saudi Arabia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Oman 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United Arab Emirates 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Kuwait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Lebanon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Jordan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Iraq 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Qatar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Syri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Bahrain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Yemen, Rep.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gypt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Sudan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Libya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lgeria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Tunisia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orocco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199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344.1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22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04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61.8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716.1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05.2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35.7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9.49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70.0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61.6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57.9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32.2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95.6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3.7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97.9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5.01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1996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361.0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35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07.39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77.0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858.7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09.6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87.0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8.5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42.4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35.2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68.4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22.0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18.5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0.7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90.5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8.27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199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372.0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41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15.61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81.9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982.0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11.1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93.1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5.54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85.6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30.0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5.7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24.4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34.6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5.5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67.7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3.23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199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345.8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46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17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47.6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922.0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31.7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24.3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0.4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10.5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31.1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94.6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24.4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28.9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3.0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80.1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0.52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1999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450.6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51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19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47.9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852.5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31.2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97.4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1.4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04.9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30.6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02.4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21.2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32.7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7.2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84.3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8.68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13.4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43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20.5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75.0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796.9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35.8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97.0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9.6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56.3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34.7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06.9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20.7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38.0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4.3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64.4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3.58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1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499.5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53.1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33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46.8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764.1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45.2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77.6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6.1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56.0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35.6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00.3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21.6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40.7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9.0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59.6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6.60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2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469.2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63.2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58.3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76.7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717.2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47.4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090.4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5.31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78.5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36.1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95.9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23.8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38.9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7.1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64.4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95.70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475.5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70.69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41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49.9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39.2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38.4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21.1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879.1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8.66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00.4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45.1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1.4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28.7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44.8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97.1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90.6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13.05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4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483.6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77.6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48.52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48.6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06.4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50.6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0.0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961.8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7.4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87.3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48.1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0.3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36.3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53.4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15.6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19.7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3.83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50.6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89.26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67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030.0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45.5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54.4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67.3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945.6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7.4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05.8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51.6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7.4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42.3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57.2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1.7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15.8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0.24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6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18.7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95.9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74.1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25.3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57.7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58.7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69.7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870.6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8.72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11.4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61.2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7.0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63.6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75.0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36.7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23.7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31.60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35.8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449.99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258.76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01.1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12.3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83.4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11.24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787.7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8.5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44.8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66.4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96.3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95.4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12.7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72.1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43.7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51.84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14.0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08.6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473.8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58.3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23.3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53.2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61.3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712.6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97.8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03.7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6.7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10.7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6.2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49.8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27.2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67.0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68.99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09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06.8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47.8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472.42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72.0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89.3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400.7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62.1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788.6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02.82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01.8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2.8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9.3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1.5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87.4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29.5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82.1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79.43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1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11.8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94.01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466.39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31.2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84.8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70.8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57.54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611.6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03.3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05.8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3.6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36.3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9.2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428.5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48.7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94.4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79.99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11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73.8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68.9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477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311.2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55.3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77.0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72.88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809.2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90.1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97.2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68.1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46.4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6.8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24.4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02.4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21.5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92.46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12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992.3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69.3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479.3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51.0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46.2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65.4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03.6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,097.3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3.2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039.3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6.2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65.9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16.2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76.5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46.0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07.3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84.49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1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070.3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72.66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578.2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274.2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07.5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42.6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45.24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,103.3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0.0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62.3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9.8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61.8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1.4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25.0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51.6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14.8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87.43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14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48.7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75.8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612.6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387.32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569.3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59.3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92.3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,108.7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66.5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244.2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80.0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77.97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29.99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72.14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62.1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305.65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90.27 </w:t>
            </w:r>
          </w:p>
        </w:tc>
      </w:tr>
      <w:tr w:rsidR="008B4047" w:rsidRPr="004F6A19" w:rsidTr="008B4047">
        <w:trPr>
          <w:trHeight w:val="290"/>
        </w:trPr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201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94.0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36.43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711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411.0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645.1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57.4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54.4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,029.40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,189.96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72.0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56.63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51.78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91.6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258.01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4F6A19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6A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159.76 </w:t>
            </w:r>
          </w:p>
        </w:tc>
      </w:tr>
    </w:tbl>
    <w:p w:rsidR="008B4047" w:rsidRPr="004F6A19" w:rsidRDefault="008B4047" w:rsidP="008B404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B4047" w:rsidRDefault="008B4047" w:rsidP="008B4047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B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"/>
        <w:gridCol w:w="1030"/>
        <w:gridCol w:w="744"/>
        <w:gridCol w:w="1423"/>
        <w:gridCol w:w="744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</w:tblGrid>
      <w:tr w:rsidR="008B4047" w:rsidRPr="00521C6F" w:rsidTr="008B4047">
        <w:trPr>
          <w:trHeight w:val="290"/>
        </w:trPr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Country Nam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Morocco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105024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988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1922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902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068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925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5102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865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9567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530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9.234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6.760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6.705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950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0983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575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6.78471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441926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490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4586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997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517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095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797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001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200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732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9.485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7.232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7.028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101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491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985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7.11817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7591951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978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72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086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9838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263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006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135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43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934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9.725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7.664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7.3644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227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914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352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7.45793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054219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452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987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16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461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4328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138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266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656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1343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9.953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03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7.710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341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357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6835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7.8198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323902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912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250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248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944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60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1959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396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8736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332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0.176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343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8.064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4518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814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983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21427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5616585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3593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509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323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431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7797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179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521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102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528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0.404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588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8.424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5725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285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253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65215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760926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7960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7668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3958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9211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9563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0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638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3670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717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0.6492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783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8.7939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716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772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499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14029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9191219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22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018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4640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412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1324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942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746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66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900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0.915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9482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9.1769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8855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270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721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67015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0406829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638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263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5297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8992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304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757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843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981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076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1.2071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104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9.5746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0748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774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923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22973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132073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041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501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595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37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4737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5601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934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280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2453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1.521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260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59.984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27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275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1068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80856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20475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4265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7285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665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828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638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381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0245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4819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407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1.855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424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0.406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4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761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272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39285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272268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788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944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7412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250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801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255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120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492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563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2.200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598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0.842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631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219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415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96785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347634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123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148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825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6334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962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1965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227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265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714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2.546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779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1.28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738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642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535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52024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441390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4299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340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9188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976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122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214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349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798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8632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2.881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963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1.734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7869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025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636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03812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558073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711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522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021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8.277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2808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312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4876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1294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010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3.200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150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2.175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780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3678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725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51346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700146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970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6948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1328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8.5382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438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482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6404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2.339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155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3.498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341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2.6007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736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669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8112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94107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8636097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211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859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251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8.764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59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704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804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539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2996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3.775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534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2.997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683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937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906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32024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038463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442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019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374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8.965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746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8.9507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9723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8514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4429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4.033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728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3.3600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650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181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018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66066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218219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668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17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498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9.1503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3.8969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195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8.139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375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5852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4.277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920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3.685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659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412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154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97015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397390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894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3293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6234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9.3262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0449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425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8.303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1632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725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4.507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109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3.9747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719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635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314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25515</w:t>
            </w:r>
          </w:p>
        </w:tc>
      </w:tr>
      <w:tr w:rsidR="008B4047" w:rsidRPr="00521C6F" w:rsidTr="008B4047">
        <w:trPr>
          <w:trHeight w:val="290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57448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121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7.484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746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9.498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4.191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9.634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8.4627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0.252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6.865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4.725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295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64.2294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1.8303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855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4970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4047" w:rsidRPr="00521C6F" w:rsidRDefault="008B4047" w:rsidP="0007298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1C6F">
              <w:rPr>
                <w:rFonts w:ascii="Calibri" w:hAnsi="Calibri" w:cs="Calibri"/>
                <w:color w:val="000000"/>
                <w:sz w:val="16"/>
                <w:szCs w:val="16"/>
              </w:rPr>
              <w:t>75.52015</w:t>
            </w:r>
          </w:p>
        </w:tc>
      </w:tr>
    </w:tbl>
    <w:p w:rsidR="008B4047" w:rsidRPr="00F56AF6" w:rsidRDefault="008B4047" w:rsidP="008B4047">
      <w:pPr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  <w:r w:rsidRPr="00F56AF6" w:rsidDel="004E22D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</w:p>
    <w:sectPr w:rsidR="008B4047" w:rsidRPr="00F56AF6" w:rsidSect="004F6A19">
      <w:pgSz w:w="16838" w:h="11906" w:orient="landscape"/>
      <w:pgMar w:top="1134" w:right="1134" w:bottom="1134" w:left="1134" w:header="720" w:footer="720" w:gutter="0"/>
      <w:cols w:space="720"/>
      <w:docGrid w:linePitch="60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gacySerifStd-Book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60645"/>
    <w:multiLevelType w:val="hybridMultilevel"/>
    <w:tmpl w:val="3544DBE6"/>
    <w:lvl w:ilvl="0" w:tplc="9592855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B7EC85AC" w:tentative="1">
      <w:start w:val="1"/>
      <w:numFmt w:val="lowerLetter"/>
      <w:lvlText w:val="%2."/>
      <w:lvlJc w:val="left"/>
      <w:pPr>
        <w:ind w:left="1440" w:hanging="360"/>
      </w:pPr>
    </w:lvl>
    <w:lvl w:ilvl="2" w:tplc="9B908C04" w:tentative="1">
      <w:start w:val="1"/>
      <w:numFmt w:val="lowerRoman"/>
      <w:lvlText w:val="%3."/>
      <w:lvlJc w:val="right"/>
      <w:pPr>
        <w:ind w:left="2160" w:hanging="180"/>
      </w:pPr>
    </w:lvl>
    <w:lvl w:ilvl="3" w:tplc="0B7E3024" w:tentative="1">
      <w:start w:val="1"/>
      <w:numFmt w:val="decimal"/>
      <w:lvlText w:val="%4."/>
      <w:lvlJc w:val="left"/>
      <w:pPr>
        <w:ind w:left="2880" w:hanging="360"/>
      </w:pPr>
    </w:lvl>
    <w:lvl w:ilvl="4" w:tplc="53D43DB6" w:tentative="1">
      <w:start w:val="1"/>
      <w:numFmt w:val="lowerLetter"/>
      <w:lvlText w:val="%5."/>
      <w:lvlJc w:val="left"/>
      <w:pPr>
        <w:ind w:left="3600" w:hanging="360"/>
      </w:pPr>
    </w:lvl>
    <w:lvl w:ilvl="5" w:tplc="E566F94E" w:tentative="1">
      <w:start w:val="1"/>
      <w:numFmt w:val="lowerRoman"/>
      <w:lvlText w:val="%6."/>
      <w:lvlJc w:val="right"/>
      <w:pPr>
        <w:ind w:left="4320" w:hanging="180"/>
      </w:pPr>
    </w:lvl>
    <w:lvl w:ilvl="6" w:tplc="D1A2C6C8" w:tentative="1">
      <w:start w:val="1"/>
      <w:numFmt w:val="decimal"/>
      <w:lvlText w:val="%7."/>
      <w:lvlJc w:val="left"/>
      <w:pPr>
        <w:ind w:left="5040" w:hanging="360"/>
      </w:pPr>
    </w:lvl>
    <w:lvl w:ilvl="7" w:tplc="782E01D2" w:tentative="1">
      <w:start w:val="1"/>
      <w:numFmt w:val="lowerLetter"/>
      <w:lvlText w:val="%8."/>
      <w:lvlJc w:val="left"/>
      <w:pPr>
        <w:ind w:left="5760" w:hanging="360"/>
      </w:pPr>
    </w:lvl>
    <w:lvl w:ilvl="8" w:tplc="3A7062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103AC9"/>
    <w:multiLevelType w:val="multilevel"/>
    <w:tmpl w:val="C5E6C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DC72469"/>
    <w:multiLevelType w:val="multilevel"/>
    <w:tmpl w:val="FC308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94020F"/>
    <w:multiLevelType w:val="hybridMultilevel"/>
    <w:tmpl w:val="3544DBE6"/>
    <w:lvl w:ilvl="0" w:tplc="4800B6E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780AA8E6" w:tentative="1">
      <w:start w:val="1"/>
      <w:numFmt w:val="lowerLetter"/>
      <w:lvlText w:val="%2."/>
      <w:lvlJc w:val="left"/>
      <w:pPr>
        <w:ind w:left="1440" w:hanging="360"/>
      </w:pPr>
    </w:lvl>
    <w:lvl w:ilvl="2" w:tplc="070A7BA0" w:tentative="1">
      <w:start w:val="1"/>
      <w:numFmt w:val="lowerRoman"/>
      <w:lvlText w:val="%3."/>
      <w:lvlJc w:val="right"/>
      <w:pPr>
        <w:ind w:left="2160" w:hanging="180"/>
      </w:pPr>
    </w:lvl>
    <w:lvl w:ilvl="3" w:tplc="4664F5EA" w:tentative="1">
      <w:start w:val="1"/>
      <w:numFmt w:val="decimal"/>
      <w:lvlText w:val="%4."/>
      <w:lvlJc w:val="left"/>
      <w:pPr>
        <w:ind w:left="2880" w:hanging="360"/>
      </w:pPr>
    </w:lvl>
    <w:lvl w:ilvl="4" w:tplc="B52AB11E" w:tentative="1">
      <w:start w:val="1"/>
      <w:numFmt w:val="lowerLetter"/>
      <w:lvlText w:val="%5."/>
      <w:lvlJc w:val="left"/>
      <w:pPr>
        <w:ind w:left="3600" w:hanging="360"/>
      </w:pPr>
    </w:lvl>
    <w:lvl w:ilvl="5" w:tplc="5E486790" w:tentative="1">
      <w:start w:val="1"/>
      <w:numFmt w:val="lowerRoman"/>
      <w:lvlText w:val="%6."/>
      <w:lvlJc w:val="right"/>
      <w:pPr>
        <w:ind w:left="4320" w:hanging="180"/>
      </w:pPr>
    </w:lvl>
    <w:lvl w:ilvl="6" w:tplc="86E4437C" w:tentative="1">
      <w:start w:val="1"/>
      <w:numFmt w:val="decimal"/>
      <w:lvlText w:val="%7."/>
      <w:lvlJc w:val="left"/>
      <w:pPr>
        <w:ind w:left="5040" w:hanging="360"/>
      </w:pPr>
    </w:lvl>
    <w:lvl w:ilvl="7" w:tplc="7A662616" w:tentative="1">
      <w:start w:val="1"/>
      <w:numFmt w:val="lowerLetter"/>
      <w:lvlText w:val="%8."/>
      <w:lvlJc w:val="left"/>
      <w:pPr>
        <w:ind w:left="5760" w:hanging="360"/>
      </w:pPr>
    </w:lvl>
    <w:lvl w:ilvl="8" w:tplc="886AD1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8D0254"/>
    <w:multiLevelType w:val="multilevel"/>
    <w:tmpl w:val="E8860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79174FB"/>
    <w:multiLevelType w:val="multilevel"/>
    <w:tmpl w:val="4464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FC654BF"/>
    <w:multiLevelType w:val="hybridMultilevel"/>
    <w:tmpl w:val="3544DBE6"/>
    <w:lvl w:ilvl="0" w:tplc="6830744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9FE4F14" w:tentative="1">
      <w:start w:val="1"/>
      <w:numFmt w:val="lowerLetter"/>
      <w:lvlText w:val="%2."/>
      <w:lvlJc w:val="left"/>
      <w:pPr>
        <w:ind w:left="1440" w:hanging="360"/>
      </w:pPr>
    </w:lvl>
    <w:lvl w:ilvl="2" w:tplc="192645E8" w:tentative="1">
      <w:start w:val="1"/>
      <w:numFmt w:val="lowerRoman"/>
      <w:lvlText w:val="%3."/>
      <w:lvlJc w:val="right"/>
      <w:pPr>
        <w:ind w:left="2160" w:hanging="180"/>
      </w:pPr>
    </w:lvl>
    <w:lvl w:ilvl="3" w:tplc="69CE9CC8" w:tentative="1">
      <w:start w:val="1"/>
      <w:numFmt w:val="decimal"/>
      <w:lvlText w:val="%4."/>
      <w:lvlJc w:val="left"/>
      <w:pPr>
        <w:ind w:left="2880" w:hanging="360"/>
      </w:pPr>
    </w:lvl>
    <w:lvl w:ilvl="4" w:tplc="31D2AA4E" w:tentative="1">
      <w:start w:val="1"/>
      <w:numFmt w:val="lowerLetter"/>
      <w:lvlText w:val="%5."/>
      <w:lvlJc w:val="left"/>
      <w:pPr>
        <w:ind w:left="3600" w:hanging="360"/>
      </w:pPr>
    </w:lvl>
    <w:lvl w:ilvl="5" w:tplc="F09897C6" w:tentative="1">
      <w:start w:val="1"/>
      <w:numFmt w:val="lowerRoman"/>
      <w:lvlText w:val="%6."/>
      <w:lvlJc w:val="right"/>
      <w:pPr>
        <w:ind w:left="4320" w:hanging="180"/>
      </w:pPr>
    </w:lvl>
    <w:lvl w:ilvl="6" w:tplc="33F8FC50" w:tentative="1">
      <w:start w:val="1"/>
      <w:numFmt w:val="decimal"/>
      <w:lvlText w:val="%7."/>
      <w:lvlJc w:val="left"/>
      <w:pPr>
        <w:ind w:left="5040" w:hanging="360"/>
      </w:pPr>
    </w:lvl>
    <w:lvl w:ilvl="7" w:tplc="4BF0B59A" w:tentative="1">
      <w:start w:val="1"/>
      <w:numFmt w:val="lowerLetter"/>
      <w:lvlText w:val="%8."/>
      <w:lvlJc w:val="left"/>
      <w:pPr>
        <w:ind w:left="5760" w:hanging="360"/>
      </w:pPr>
    </w:lvl>
    <w:lvl w:ilvl="8" w:tplc="6B44A2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8B52C9"/>
    <w:multiLevelType w:val="multilevel"/>
    <w:tmpl w:val="6486D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A271BC8"/>
    <w:multiLevelType w:val="hybridMultilevel"/>
    <w:tmpl w:val="D6228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D0535F"/>
    <w:multiLevelType w:val="multilevel"/>
    <w:tmpl w:val="4164E3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4911E5F"/>
    <w:multiLevelType w:val="hybridMultilevel"/>
    <w:tmpl w:val="8FB0F3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5"/>
  </w:num>
  <w:num w:numId="5">
    <w:abstractNumId w:val="2"/>
  </w:num>
  <w:num w:numId="6">
    <w:abstractNumId w:val="8"/>
  </w:num>
  <w:num w:numId="7">
    <w:abstractNumId w:val="4"/>
  </w:num>
  <w:num w:numId="8">
    <w:abstractNumId w:val="1"/>
  </w:num>
  <w:num w:numId="9">
    <w:abstractNumId w:val="9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047"/>
    <w:rsid w:val="006B21EF"/>
    <w:rsid w:val="007B039F"/>
    <w:rsid w:val="008B4047"/>
    <w:rsid w:val="00DA1815"/>
    <w:rsid w:val="00F443DD"/>
    <w:rsid w:val="00F5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47"/>
  </w:style>
  <w:style w:type="paragraph" w:styleId="Heading1">
    <w:name w:val="heading 1"/>
    <w:basedOn w:val="Normal"/>
    <w:link w:val="Heading1Char"/>
    <w:uiPriority w:val="9"/>
    <w:qFormat/>
    <w:rsid w:val="008B40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0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0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04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0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04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4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0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047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B4047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8B4047"/>
  </w:style>
  <w:style w:type="character" w:customStyle="1" w:styleId="fontstyle01">
    <w:name w:val="fontstyle01"/>
    <w:basedOn w:val="DefaultParagraphFont"/>
    <w:rsid w:val="008B4047"/>
    <w:rPr>
      <w:rFonts w:ascii="LegacySerifStd-Book" w:hAnsi="LegacySerifStd-Book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element-citation">
    <w:name w:val="element-citation"/>
    <w:basedOn w:val="DefaultParagraphFont"/>
    <w:rsid w:val="008B4047"/>
  </w:style>
  <w:style w:type="character" w:customStyle="1" w:styleId="ref-journal">
    <w:name w:val="ref-journal"/>
    <w:basedOn w:val="DefaultParagraphFont"/>
    <w:rsid w:val="008B4047"/>
  </w:style>
  <w:style w:type="character" w:customStyle="1" w:styleId="ref-vol">
    <w:name w:val="ref-vol"/>
    <w:basedOn w:val="DefaultParagraphFont"/>
    <w:rsid w:val="008B4047"/>
  </w:style>
  <w:style w:type="character" w:customStyle="1" w:styleId="nowrap">
    <w:name w:val="nowrap"/>
    <w:basedOn w:val="DefaultParagraphFont"/>
    <w:rsid w:val="008B4047"/>
  </w:style>
  <w:style w:type="paragraph" w:styleId="Header">
    <w:name w:val="header"/>
    <w:basedOn w:val="Normal"/>
    <w:link w:val="HeaderChar"/>
    <w:uiPriority w:val="99"/>
    <w:unhideWhenUsed/>
    <w:rsid w:val="008B4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047"/>
  </w:style>
  <w:style w:type="paragraph" w:styleId="Footer">
    <w:name w:val="footer"/>
    <w:basedOn w:val="Normal"/>
    <w:link w:val="FooterChar"/>
    <w:uiPriority w:val="99"/>
    <w:unhideWhenUsed/>
    <w:rsid w:val="008B4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047"/>
  </w:style>
  <w:style w:type="paragraph" w:styleId="ListParagraph">
    <w:name w:val="List Paragraph"/>
    <w:basedOn w:val="Normal"/>
    <w:uiPriority w:val="34"/>
    <w:qFormat/>
    <w:rsid w:val="008B4047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404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B404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B4047"/>
    <w:rPr>
      <w:color w:val="954F72" w:themeColor="followedHyperlink"/>
      <w:u w:val="single"/>
    </w:rPr>
  </w:style>
  <w:style w:type="paragraph" w:customStyle="1" w:styleId="c-article-referencestext">
    <w:name w:val="c-article-references__text"/>
    <w:basedOn w:val="Normal"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sheet">
    <w:name w:val="stylesheet"/>
    <w:basedOn w:val="Normal"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2">
    <w:name w:val="s2"/>
    <w:basedOn w:val="DefaultParagraphFont"/>
    <w:rsid w:val="008B40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47"/>
  </w:style>
  <w:style w:type="paragraph" w:styleId="Heading1">
    <w:name w:val="heading 1"/>
    <w:basedOn w:val="Normal"/>
    <w:link w:val="Heading1Char"/>
    <w:uiPriority w:val="9"/>
    <w:qFormat/>
    <w:rsid w:val="008B40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0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0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04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0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04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4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0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047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B4047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8B4047"/>
  </w:style>
  <w:style w:type="character" w:customStyle="1" w:styleId="fontstyle01">
    <w:name w:val="fontstyle01"/>
    <w:basedOn w:val="DefaultParagraphFont"/>
    <w:rsid w:val="008B4047"/>
    <w:rPr>
      <w:rFonts w:ascii="LegacySerifStd-Book" w:hAnsi="LegacySerifStd-Book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element-citation">
    <w:name w:val="element-citation"/>
    <w:basedOn w:val="DefaultParagraphFont"/>
    <w:rsid w:val="008B4047"/>
  </w:style>
  <w:style w:type="character" w:customStyle="1" w:styleId="ref-journal">
    <w:name w:val="ref-journal"/>
    <w:basedOn w:val="DefaultParagraphFont"/>
    <w:rsid w:val="008B4047"/>
  </w:style>
  <w:style w:type="character" w:customStyle="1" w:styleId="ref-vol">
    <w:name w:val="ref-vol"/>
    <w:basedOn w:val="DefaultParagraphFont"/>
    <w:rsid w:val="008B4047"/>
  </w:style>
  <w:style w:type="character" w:customStyle="1" w:styleId="nowrap">
    <w:name w:val="nowrap"/>
    <w:basedOn w:val="DefaultParagraphFont"/>
    <w:rsid w:val="008B4047"/>
  </w:style>
  <w:style w:type="paragraph" w:styleId="Header">
    <w:name w:val="header"/>
    <w:basedOn w:val="Normal"/>
    <w:link w:val="HeaderChar"/>
    <w:uiPriority w:val="99"/>
    <w:unhideWhenUsed/>
    <w:rsid w:val="008B4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047"/>
  </w:style>
  <w:style w:type="paragraph" w:styleId="Footer">
    <w:name w:val="footer"/>
    <w:basedOn w:val="Normal"/>
    <w:link w:val="FooterChar"/>
    <w:uiPriority w:val="99"/>
    <w:unhideWhenUsed/>
    <w:rsid w:val="008B4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047"/>
  </w:style>
  <w:style w:type="paragraph" w:styleId="ListParagraph">
    <w:name w:val="List Paragraph"/>
    <w:basedOn w:val="Normal"/>
    <w:uiPriority w:val="34"/>
    <w:qFormat/>
    <w:rsid w:val="008B4047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404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B404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B4047"/>
    <w:rPr>
      <w:color w:val="954F72" w:themeColor="followedHyperlink"/>
      <w:u w:val="single"/>
    </w:rPr>
  </w:style>
  <w:style w:type="paragraph" w:customStyle="1" w:styleId="c-article-referencestext">
    <w:name w:val="c-article-references__text"/>
    <w:basedOn w:val="Normal"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sheet">
    <w:name w:val="stylesheet"/>
    <w:basedOn w:val="Normal"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8B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2">
    <w:name w:val="s2"/>
    <w:basedOn w:val="DefaultParagraphFont"/>
    <w:rsid w:val="008B4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4</Words>
  <Characters>692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BALKHI</dc:creator>
  <cp:keywords/>
  <dc:description/>
  <cp:lastModifiedBy>MahalingamK</cp:lastModifiedBy>
  <cp:revision>2</cp:revision>
  <dcterms:created xsi:type="dcterms:W3CDTF">2021-01-10T13:57:00Z</dcterms:created>
  <dcterms:modified xsi:type="dcterms:W3CDTF">2021-01-29T12:12:00Z</dcterms:modified>
</cp:coreProperties>
</file>